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B84CE" w14:textId="7955CBAD" w:rsidR="00126085" w:rsidRPr="001E4A5F" w:rsidRDefault="0054646B" w:rsidP="00126085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 w:rsidR="00126085" w:rsidRPr="00A0166C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S1</w:t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="1909" w:tblpY="3601"/>
        <w:tblW w:w="9587" w:type="dxa"/>
        <w:tblLayout w:type="fixed"/>
        <w:tblLook w:val="04A0" w:firstRow="1" w:lastRow="0" w:firstColumn="1" w:lastColumn="0" w:noHBand="0" w:noVBand="1"/>
      </w:tblPr>
      <w:tblGrid>
        <w:gridCol w:w="3348"/>
        <w:gridCol w:w="1600"/>
        <w:gridCol w:w="1439"/>
        <w:gridCol w:w="1600"/>
        <w:gridCol w:w="1600"/>
      </w:tblGrid>
      <w:tr w:rsidR="00126085" w:rsidRPr="001E4A5F" w14:paraId="65D081A6" w14:textId="77777777" w:rsidTr="003A6A48">
        <w:tc>
          <w:tcPr>
            <w:tcW w:w="3348" w:type="dxa"/>
          </w:tcPr>
          <w:p w14:paraId="5322A0FC" w14:textId="77777777" w:rsidR="00126085" w:rsidRPr="00A0166C" w:rsidRDefault="00126085" w:rsidP="003A6A48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0166C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rganism</w:t>
            </w:r>
          </w:p>
        </w:tc>
        <w:tc>
          <w:tcPr>
            <w:tcW w:w="1600" w:type="dxa"/>
          </w:tcPr>
          <w:p w14:paraId="7286CEB1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360-13</w:t>
            </w:r>
          </w:p>
        </w:tc>
        <w:tc>
          <w:tcPr>
            <w:tcW w:w="1439" w:type="dxa"/>
          </w:tcPr>
          <w:p w14:paraId="38B452C3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142-05</w:t>
            </w:r>
          </w:p>
        </w:tc>
        <w:tc>
          <w:tcPr>
            <w:tcW w:w="1600" w:type="dxa"/>
          </w:tcPr>
          <w:p w14:paraId="78D7E36B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909-02</w:t>
            </w:r>
          </w:p>
        </w:tc>
        <w:tc>
          <w:tcPr>
            <w:tcW w:w="1600" w:type="dxa"/>
          </w:tcPr>
          <w:p w14:paraId="0D3C853F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317-03</w:t>
            </w:r>
          </w:p>
        </w:tc>
      </w:tr>
      <w:tr w:rsidR="00126085" w:rsidRPr="001E4A5F" w14:paraId="6B2627CE" w14:textId="77777777" w:rsidTr="003A6A48">
        <w:tc>
          <w:tcPr>
            <w:tcW w:w="3348" w:type="dxa"/>
          </w:tcPr>
          <w:p w14:paraId="0B0AAD40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600" w:type="dxa"/>
          </w:tcPr>
          <w:p w14:paraId="33A531F7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 Pyoderma</w:t>
            </w:r>
          </w:p>
        </w:tc>
        <w:tc>
          <w:tcPr>
            <w:tcW w:w="1439" w:type="dxa"/>
          </w:tcPr>
          <w:p w14:paraId="637A8FAB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 (otitis)</w:t>
            </w:r>
          </w:p>
        </w:tc>
        <w:tc>
          <w:tcPr>
            <w:tcW w:w="1600" w:type="dxa"/>
          </w:tcPr>
          <w:p w14:paraId="6FE68323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 Pyoderma</w:t>
            </w:r>
          </w:p>
        </w:tc>
        <w:tc>
          <w:tcPr>
            <w:tcW w:w="1600" w:type="dxa"/>
          </w:tcPr>
          <w:p w14:paraId="7941C4C1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 Pyoderma</w:t>
            </w:r>
          </w:p>
        </w:tc>
      </w:tr>
      <w:tr w:rsidR="00126085" w:rsidRPr="001E4A5F" w14:paraId="560529E0" w14:textId="77777777" w:rsidTr="003A6A48">
        <w:tc>
          <w:tcPr>
            <w:tcW w:w="3348" w:type="dxa"/>
          </w:tcPr>
          <w:p w14:paraId="31D2083E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 obtained</w:t>
            </w:r>
          </w:p>
        </w:tc>
        <w:tc>
          <w:tcPr>
            <w:tcW w:w="1600" w:type="dxa"/>
            <w:shd w:val="clear" w:color="auto" w:fill="auto"/>
          </w:tcPr>
          <w:p w14:paraId="6192F67B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14/13</w:t>
            </w:r>
          </w:p>
        </w:tc>
        <w:tc>
          <w:tcPr>
            <w:tcW w:w="1439" w:type="dxa"/>
          </w:tcPr>
          <w:p w14:paraId="5E06C338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3/05</w:t>
            </w:r>
          </w:p>
        </w:tc>
        <w:tc>
          <w:tcPr>
            <w:tcW w:w="1600" w:type="dxa"/>
          </w:tcPr>
          <w:p w14:paraId="447C22D2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/16/02</w:t>
            </w:r>
          </w:p>
        </w:tc>
        <w:tc>
          <w:tcPr>
            <w:tcW w:w="1600" w:type="dxa"/>
          </w:tcPr>
          <w:p w14:paraId="6950A635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21/03</w:t>
            </w:r>
          </w:p>
        </w:tc>
      </w:tr>
      <w:tr w:rsidR="00126085" w:rsidRPr="001E4A5F" w14:paraId="12561E31" w14:textId="77777777" w:rsidTr="003A6A48">
        <w:tc>
          <w:tcPr>
            <w:tcW w:w="3348" w:type="dxa"/>
            <w:shd w:val="clear" w:color="auto" w:fill="A6A6A6" w:themeFill="background1" w:themeFillShade="A6"/>
          </w:tcPr>
          <w:p w14:paraId="1F24626D" w14:textId="77777777" w:rsidR="00126085" w:rsidRPr="001E4A5F" w:rsidRDefault="00126085" w:rsidP="003A6A48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Biochemical Test Result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s</w:t>
            </w:r>
            <w:r w:rsidRPr="001E4A5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600" w:type="dxa"/>
            <w:shd w:val="clear" w:color="auto" w:fill="A6A6A6" w:themeFill="background1" w:themeFillShade="A6"/>
          </w:tcPr>
          <w:p w14:paraId="51E0A03A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6A6A6" w:themeFill="background1" w:themeFillShade="A6"/>
          </w:tcPr>
          <w:p w14:paraId="316FA67D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6A6A6" w:themeFill="background1" w:themeFillShade="A6"/>
          </w:tcPr>
          <w:p w14:paraId="2352E5F3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6A6A6" w:themeFill="background1" w:themeFillShade="A6"/>
          </w:tcPr>
          <w:p w14:paraId="3E4C5B44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6085" w:rsidRPr="001E4A5F" w14:paraId="433A0065" w14:textId="77777777" w:rsidTr="003A6A48">
        <w:tc>
          <w:tcPr>
            <w:tcW w:w="3348" w:type="dxa"/>
          </w:tcPr>
          <w:p w14:paraId="0CD0F327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oagulase</w:t>
            </w:r>
          </w:p>
        </w:tc>
        <w:tc>
          <w:tcPr>
            <w:tcW w:w="1600" w:type="dxa"/>
            <w:shd w:val="clear" w:color="auto" w:fill="auto"/>
          </w:tcPr>
          <w:p w14:paraId="470CDF3B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39" w:type="dxa"/>
            <w:shd w:val="clear" w:color="auto" w:fill="auto"/>
          </w:tcPr>
          <w:p w14:paraId="53DCBFE3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0" w:type="dxa"/>
          </w:tcPr>
          <w:p w14:paraId="56BA3F0E" w14:textId="4BD68967" w:rsidR="00126085" w:rsidRPr="001E4A5F" w:rsidRDefault="00D64B5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0" w:type="dxa"/>
          </w:tcPr>
          <w:p w14:paraId="4211E2E3" w14:textId="4E5679CD" w:rsidR="00126085" w:rsidRPr="001E4A5F" w:rsidRDefault="00D64B5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26085" w:rsidRPr="001E4A5F" w14:paraId="6B82B88B" w14:textId="77777777" w:rsidTr="003A6A48">
        <w:tc>
          <w:tcPr>
            <w:tcW w:w="3348" w:type="dxa"/>
          </w:tcPr>
          <w:p w14:paraId="232E0C0B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Urease</w:t>
            </w:r>
          </w:p>
        </w:tc>
        <w:tc>
          <w:tcPr>
            <w:tcW w:w="1600" w:type="dxa"/>
            <w:shd w:val="clear" w:color="auto" w:fill="auto"/>
          </w:tcPr>
          <w:p w14:paraId="3890C44F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39" w:type="dxa"/>
            <w:shd w:val="clear" w:color="auto" w:fill="auto"/>
          </w:tcPr>
          <w:p w14:paraId="24C7DB06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00" w:type="dxa"/>
          </w:tcPr>
          <w:p w14:paraId="222A443B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00" w:type="dxa"/>
          </w:tcPr>
          <w:p w14:paraId="4A88571C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126085" w:rsidRPr="001E4A5F" w14:paraId="7CCE6BAE" w14:textId="77777777" w:rsidTr="003A6A48">
        <w:tc>
          <w:tcPr>
            <w:tcW w:w="3348" w:type="dxa"/>
          </w:tcPr>
          <w:p w14:paraId="10EE9181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Beta-lactamase</w:t>
            </w:r>
          </w:p>
        </w:tc>
        <w:tc>
          <w:tcPr>
            <w:tcW w:w="1600" w:type="dxa"/>
            <w:shd w:val="clear" w:color="auto" w:fill="auto"/>
          </w:tcPr>
          <w:p w14:paraId="2B50AFA5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39" w:type="dxa"/>
            <w:shd w:val="clear" w:color="auto" w:fill="auto"/>
          </w:tcPr>
          <w:p w14:paraId="516F261B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0" w:type="dxa"/>
          </w:tcPr>
          <w:p w14:paraId="3015B97E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00" w:type="dxa"/>
          </w:tcPr>
          <w:p w14:paraId="4C79EEE4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126085" w:rsidRPr="001E4A5F" w14:paraId="601756B9" w14:textId="77777777" w:rsidTr="003A6A48">
        <w:tc>
          <w:tcPr>
            <w:tcW w:w="3348" w:type="dxa"/>
            <w:shd w:val="clear" w:color="auto" w:fill="A6A6A6" w:themeFill="background1" w:themeFillShade="A6"/>
          </w:tcPr>
          <w:p w14:paraId="1605DDA9" w14:textId="77777777" w:rsidR="00126085" w:rsidRPr="00A0166C" w:rsidRDefault="00126085" w:rsidP="003A6A48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0166C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ntimicrobial susceptibility Results:</w:t>
            </w:r>
          </w:p>
        </w:tc>
        <w:tc>
          <w:tcPr>
            <w:tcW w:w="1600" w:type="dxa"/>
            <w:shd w:val="clear" w:color="auto" w:fill="A6A6A6" w:themeFill="background1" w:themeFillShade="A6"/>
          </w:tcPr>
          <w:p w14:paraId="7A156226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6A6A6" w:themeFill="background1" w:themeFillShade="A6"/>
          </w:tcPr>
          <w:p w14:paraId="21635021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6A6A6" w:themeFill="background1" w:themeFillShade="A6"/>
          </w:tcPr>
          <w:p w14:paraId="7A05D36F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6A6A6" w:themeFill="background1" w:themeFillShade="A6"/>
          </w:tcPr>
          <w:p w14:paraId="4C8D342C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6085" w:rsidRPr="001E4A5F" w14:paraId="06BA2BE9" w14:textId="77777777" w:rsidTr="003A6A48">
        <w:tc>
          <w:tcPr>
            <w:tcW w:w="3348" w:type="dxa"/>
          </w:tcPr>
          <w:p w14:paraId="7A66CFC5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icillin</w:t>
            </w:r>
          </w:p>
        </w:tc>
        <w:tc>
          <w:tcPr>
            <w:tcW w:w="1600" w:type="dxa"/>
            <w:shd w:val="clear" w:color="auto" w:fill="auto"/>
          </w:tcPr>
          <w:p w14:paraId="553DAD3B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39" w:type="dxa"/>
            <w:shd w:val="clear" w:color="auto" w:fill="auto"/>
          </w:tcPr>
          <w:p w14:paraId="3A2B833B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32563D42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00" w:type="dxa"/>
          </w:tcPr>
          <w:p w14:paraId="3178EA1D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126085" w:rsidRPr="001E4A5F" w14:paraId="0047542C" w14:textId="77777777" w:rsidTr="003A6A48">
        <w:tc>
          <w:tcPr>
            <w:tcW w:w="3348" w:type="dxa"/>
          </w:tcPr>
          <w:p w14:paraId="2F334729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xicillin-clavulanic acid</w:t>
            </w:r>
          </w:p>
        </w:tc>
        <w:tc>
          <w:tcPr>
            <w:tcW w:w="1600" w:type="dxa"/>
            <w:shd w:val="clear" w:color="auto" w:fill="auto"/>
          </w:tcPr>
          <w:p w14:paraId="5D3DCE9A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39" w:type="dxa"/>
            <w:shd w:val="clear" w:color="auto" w:fill="auto"/>
          </w:tcPr>
          <w:p w14:paraId="272BDA90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586CA060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00" w:type="dxa"/>
          </w:tcPr>
          <w:p w14:paraId="5A516973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126085" w:rsidRPr="001E4A5F" w14:paraId="5A5E3D46" w14:textId="77777777" w:rsidTr="003A6A48">
        <w:tc>
          <w:tcPr>
            <w:tcW w:w="3348" w:type="dxa"/>
          </w:tcPr>
          <w:p w14:paraId="4B74C4F8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hloramphenicol</w:t>
            </w:r>
          </w:p>
        </w:tc>
        <w:tc>
          <w:tcPr>
            <w:tcW w:w="1600" w:type="dxa"/>
            <w:shd w:val="clear" w:color="auto" w:fill="auto"/>
          </w:tcPr>
          <w:p w14:paraId="59B545A5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439" w:type="dxa"/>
            <w:shd w:val="clear" w:color="auto" w:fill="auto"/>
          </w:tcPr>
          <w:p w14:paraId="1A3DB438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4C3783B0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08C3CB63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126085" w:rsidRPr="001E4A5F" w14:paraId="13CB7E29" w14:textId="77777777" w:rsidTr="003A6A48">
        <w:tc>
          <w:tcPr>
            <w:tcW w:w="3348" w:type="dxa"/>
          </w:tcPr>
          <w:p w14:paraId="6C619BFD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lindamycin</w:t>
            </w:r>
          </w:p>
        </w:tc>
        <w:tc>
          <w:tcPr>
            <w:tcW w:w="1600" w:type="dxa"/>
            <w:shd w:val="clear" w:color="auto" w:fill="auto"/>
          </w:tcPr>
          <w:p w14:paraId="77AA38E2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39" w:type="dxa"/>
            <w:shd w:val="clear" w:color="auto" w:fill="auto"/>
          </w:tcPr>
          <w:p w14:paraId="58553F98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5975900C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00" w:type="dxa"/>
          </w:tcPr>
          <w:p w14:paraId="0E23F06F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126085" w:rsidRPr="001E4A5F" w14:paraId="6BE007A9" w14:textId="77777777" w:rsidTr="003A6A48">
        <w:tc>
          <w:tcPr>
            <w:tcW w:w="3348" w:type="dxa"/>
          </w:tcPr>
          <w:p w14:paraId="00B3A857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efazolin</w:t>
            </w:r>
          </w:p>
        </w:tc>
        <w:tc>
          <w:tcPr>
            <w:tcW w:w="1600" w:type="dxa"/>
            <w:shd w:val="clear" w:color="auto" w:fill="auto"/>
          </w:tcPr>
          <w:p w14:paraId="074DC2FD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39" w:type="dxa"/>
            <w:shd w:val="clear" w:color="auto" w:fill="auto"/>
          </w:tcPr>
          <w:p w14:paraId="4D3E0BEC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605C41EC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00" w:type="dxa"/>
          </w:tcPr>
          <w:p w14:paraId="4E59F385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126085" w:rsidRPr="001E4A5F" w14:paraId="56807639" w14:textId="77777777" w:rsidTr="003A6A48">
        <w:tc>
          <w:tcPr>
            <w:tcW w:w="3348" w:type="dxa"/>
          </w:tcPr>
          <w:p w14:paraId="0C92D024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iprofloxacin</w:t>
            </w:r>
          </w:p>
        </w:tc>
        <w:tc>
          <w:tcPr>
            <w:tcW w:w="1600" w:type="dxa"/>
            <w:shd w:val="clear" w:color="auto" w:fill="auto"/>
          </w:tcPr>
          <w:p w14:paraId="77479E5C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39" w:type="dxa"/>
            <w:shd w:val="clear" w:color="auto" w:fill="auto"/>
          </w:tcPr>
          <w:p w14:paraId="119332D9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57127962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00" w:type="dxa"/>
          </w:tcPr>
          <w:p w14:paraId="7AC79A89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126085" w:rsidRPr="001E4A5F" w14:paraId="787566A2" w14:textId="77777777" w:rsidTr="003A6A48">
        <w:tc>
          <w:tcPr>
            <w:tcW w:w="3348" w:type="dxa"/>
          </w:tcPr>
          <w:p w14:paraId="19445DAC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Erythromycin</w:t>
            </w:r>
          </w:p>
        </w:tc>
        <w:tc>
          <w:tcPr>
            <w:tcW w:w="1600" w:type="dxa"/>
            <w:shd w:val="clear" w:color="auto" w:fill="auto"/>
          </w:tcPr>
          <w:p w14:paraId="6ECA57B6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39" w:type="dxa"/>
            <w:shd w:val="clear" w:color="auto" w:fill="auto"/>
          </w:tcPr>
          <w:p w14:paraId="6393E537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3BCD51D0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00" w:type="dxa"/>
          </w:tcPr>
          <w:p w14:paraId="4EC86271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126085" w:rsidRPr="001E4A5F" w14:paraId="6A24783B" w14:textId="77777777" w:rsidTr="003A6A48">
        <w:tc>
          <w:tcPr>
            <w:tcW w:w="3348" w:type="dxa"/>
          </w:tcPr>
          <w:p w14:paraId="4AEF5009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Gentamicin</w:t>
            </w:r>
          </w:p>
        </w:tc>
        <w:tc>
          <w:tcPr>
            <w:tcW w:w="1600" w:type="dxa"/>
            <w:shd w:val="clear" w:color="auto" w:fill="auto"/>
          </w:tcPr>
          <w:p w14:paraId="59DE346C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439" w:type="dxa"/>
            <w:shd w:val="clear" w:color="auto" w:fill="auto"/>
          </w:tcPr>
          <w:p w14:paraId="3C8DF431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2CDDD74A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55990367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</w:tr>
      <w:tr w:rsidR="00126085" w:rsidRPr="001E4A5F" w14:paraId="0BD0401F" w14:textId="77777777" w:rsidTr="003A6A48">
        <w:tc>
          <w:tcPr>
            <w:tcW w:w="3348" w:type="dxa"/>
          </w:tcPr>
          <w:p w14:paraId="14256C44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penem</w:t>
            </w:r>
            <w:proofErr w:type="spellEnd"/>
          </w:p>
        </w:tc>
        <w:tc>
          <w:tcPr>
            <w:tcW w:w="1600" w:type="dxa"/>
            <w:shd w:val="clear" w:color="auto" w:fill="auto"/>
          </w:tcPr>
          <w:p w14:paraId="7AB737B4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39" w:type="dxa"/>
          </w:tcPr>
          <w:p w14:paraId="61E0EDC6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0D0EA8AA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00" w:type="dxa"/>
          </w:tcPr>
          <w:p w14:paraId="06692C2C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126085" w:rsidRPr="001E4A5F" w14:paraId="17993381" w14:textId="77777777" w:rsidTr="003A6A48">
        <w:tc>
          <w:tcPr>
            <w:tcW w:w="3348" w:type="dxa"/>
          </w:tcPr>
          <w:p w14:paraId="4F389836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acillin</w:t>
            </w:r>
            <w:proofErr w:type="spellEnd"/>
          </w:p>
        </w:tc>
        <w:tc>
          <w:tcPr>
            <w:tcW w:w="1600" w:type="dxa"/>
            <w:shd w:val="clear" w:color="auto" w:fill="auto"/>
          </w:tcPr>
          <w:p w14:paraId="49343D3D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39" w:type="dxa"/>
          </w:tcPr>
          <w:p w14:paraId="741E1D08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424CADDF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00" w:type="dxa"/>
          </w:tcPr>
          <w:p w14:paraId="12B7287E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126085" w:rsidRPr="001E4A5F" w14:paraId="657671D9" w14:textId="77777777" w:rsidTr="003A6A48">
        <w:tc>
          <w:tcPr>
            <w:tcW w:w="3348" w:type="dxa"/>
          </w:tcPr>
          <w:p w14:paraId="6B59AB82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Penicillin</w:t>
            </w:r>
          </w:p>
        </w:tc>
        <w:tc>
          <w:tcPr>
            <w:tcW w:w="1600" w:type="dxa"/>
            <w:shd w:val="clear" w:color="auto" w:fill="auto"/>
          </w:tcPr>
          <w:p w14:paraId="6A159DA6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39" w:type="dxa"/>
          </w:tcPr>
          <w:p w14:paraId="5A4DDA38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77B98C47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00" w:type="dxa"/>
          </w:tcPr>
          <w:p w14:paraId="24477C40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126085" w:rsidRPr="001E4A5F" w14:paraId="0CD25854" w14:textId="77777777" w:rsidTr="003A6A48">
        <w:tc>
          <w:tcPr>
            <w:tcW w:w="3348" w:type="dxa"/>
          </w:tcPr>
          <w:p w14:paraId="0BFA806E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Rifampin</w:t>
            </w:r>
          </w:p>
        </w:tc>
        <w:tc>
          <w:tcPr>
            <w:tcW w:w="1600" w:type="dxa"/>
            <w:shd w:val="clear" w:color="auto" w:fill="auto"/>
          </w:tcPr>
          <w:p w14:paraId="241DB356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39" w:type="dxa"/>
          </w:tcPr>
          <w:p w14:paraId="2275A6A3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16867E21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40A17355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126085" w:rsidRPr="001E4A5F" w14:paraId="0E91F44D" w14:textId="77777777" w:rsidTr="003A6A48">
        <w:tc>
          <w:tcPr>
            <w:tcW w:w="3348" w:type="dxa"/>
          </w:tcPr>
          <w:p w14:paraId="7C9336D3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methoprim-sulfamethoxazole</w:t>
            </w:r>
          </w:p>
        </w:tc>
        <w:tc>
          <w:tcPr>
            <w:tcW w:w="1600" w:type="dxa"/>
            <w:shd w:val="clear" w:color="auto" w:fill="auto"/>
          </w:tcPr>
          <w:p w14:paraId="36AB3237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39" w:type="dxa"/>
          </w:tcPr>
          <w:p w14:paraId="60B241AB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318E2739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358370FA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126085" w:rsidRPr="001E4A5F" w14:paraId="680B8F43" w14:textId="77777777" w:rsidTr="003A6A48">
        <w:tc>
          <w:tcPr>
            <w:tcW w:w="3348" w:type="dxa"/>
          </w:tcPr>
          <w:p w14:paraId="1055DA69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Tetracycline</w:t>
            </w:r>
          </w:p>
        </w:tc>
        <w:tc>
          <w:tcPr>
            <w:tcW w:w="1600" w:type="dxa"/>
            <w:shd w:val="clear" w:color="auto" w:fill="auto"/>
          </w:tcPr>
          <w:p w14:paraId="48A8969B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39" w:type="dxa"/>
          </w:tcPr>
          <w:p w14:paraId="06A69573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3FC007C9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44F78DE6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126085" w:rsidRPr="001E4A5F" w14:paraId="58236626" w14:textId="77777777" w:rsidTr="003A6A48">
        <w:tc>
          <w:tcPr>
            <w:tcW w:w="3348" w:type="dxa"/>
          </w:tcPr>
          <w:p w14:paraId="1E83EDF6" w14:textId="77777777" w:rsidR="00126085" w:rsidRPr="001E4A5F" w:rsidRDefault="00126085" w:rsidP="003A6A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001E4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omycin</w:t>
            </w:r>
          </w:p>
        </w:tc>
        <w:tc>
          <w:tcPr>
            <w:tcW w:w="1600" w:type="dxa"/>
            <w:shd w:val="clear" w:color="auto" w:fill="auto"/>
          </w:tcPr>
          <w:p w14:paraId="464CAA11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39" w:type="dxa"/>
          </w:tcPr>
          <w:p w14:paraId="062534C2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5C659D23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414A3D6D" w14:textId="77777777" w:rsidR="00126085" w:rsidRPr="001E4A5F" w:rsidRDefault="00126085" w:rsidP="003A6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</w:tbl>
    <w:p w14:paraId="61129AB1" w14:textId="77777777" w:rsidR="00126085" w:rsidRPr="001E4A5F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C55ECE" w14:textId="77777777" w:rsidR="00126085" w:rsidRPr="001E4A5F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D2CAE5" w14:textId="77777777" w:rsidR="00126085" w:rsidRPr="001E4A5F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BE86A9" w14:textId="77777777" w:rsidR="00126085" w:rsidRPr="001E4A5F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40E892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270773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559B85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3C27DD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6D22E5D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4980E6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6E2CC9A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CFE9A3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430D2B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5D2D98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AB0D8A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33417F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648139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BE4A9D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4139E2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566C90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8FCBDE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8CF1A4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1F134B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234019C" w14:textId="77777777" w:rsidR="00126085" w:rsidRDefault="00126085" w:rsidP="0012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2E7DBC" w14:textId="77777777" w:rsidR="00977B13" w:rsidRDefault="00977B13"/>
    <w:sectPr w:rsidR="00977B13" w:rsidSect="0012608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085"/>
    <w:rsid w:val="00126085"/>
    <w:rsid w:val="003B28DA"/>
    <w:rsid w:val="0054646B"/>
    <w:rsid w:val="005A7B87"/>
    <w:rsid w:val="00977B13"/>
    <w:rsid w:val="009E3734"/>
    <w:rsid w:val="00D64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63EF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37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73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37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73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isic</dc:creator>
  <cp:keywords/>
  <dc:description/>
  <cp:lastModifiedBy>Lin, Noel</cp:lastModifiedBy>
  <cp:revision>5</cp:revision>
  <dcterms:created xsi:type="dcterms:W3CDTF">2016-06-01T00:51:00Z</dcterms:created>
  <dcterms:modified xsi:type="dcterms:W3CDTF">2016-09-06T19:08:00Z</dcterms:modified>
</cp:coreProperties>
</file>